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Mean uncorrected p-distances (%), based on mitochondrial ND2 sequences.</w:t>
      </w:r>
    </w:p>
    <w:tbl>
      <w:tblPr>
        <w:tblW w:w="215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"/>
        <w:gridCol w:w="2456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</w:tblGrid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</w:t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angulicep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anhuiensi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asperrimu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broadoridgu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dabienicu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daloushanensi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hainanensi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himalayanu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kachinoru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kweichowensi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liuyangensi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lizhengchang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maolanensi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ngarsuensi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notiali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panha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panwaensi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Myanmar)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panwaensi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China)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pasmans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phukhaensi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podichthy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pseudoverrucosu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pulcherrim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shanjing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shanoru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sin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sparreboom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taliangensi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thaioru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umphangensi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uyeno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verrucosu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vietnamensi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wenxianensi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yang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ziegler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Vietnam)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ylototriton ziegler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China)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Tylototriton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f.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 ziegler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chinotriton anderson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44" w:hRule="atLeast"/>
        </w:trPr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chinotriton chinhaiensi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24480" w:h="15840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color w:val="000000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1T12:39:00Z</dcterms:created>
  <dc:creator>Administrator</dc:creator>
  <dc:description/>
  <cp:keywords/>
  <dc:language>en-US</dc:language>
  <cp:lastModifiedBy>Administrator</cp:lastModifiedBy>
  <dcterms:modified xsi:type="dcterms:W3CDTF">2022-03-21T14:25:00Z</dcterms:modified>
  <cp:revision>15</cp:revision>
  <dc:subject/>
  <dc:title/>
</cp:coreProperties>
</file>